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S1: Erk signal pattern (Transient strong activation followed by varying residual </w:t>
      </w:r>
    </w:p>
    <w:p>
      <w:pPr>
        <w:pStyle w:val="Normal"/>
        <w:rPr/>
      </w:pPr>
      <w:r>
        <w:rPr/>
        <w:t>levels)</w:t>
      </w:r>
    </w:p>
    <w:tbl>
      <w:tblPr>
        <w:tblW w:w="87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114"/>
        <w:gridCol w:w="2306"/>
        <w:gridCol w:w="2750"/>
      </w:tblGrid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ell Line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Growth Factor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ell outcome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29" w:hanging="0"/>
              <w:jc w:val="left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eferences</w:t>
            </w:r>
          </w:p>
        </w:tc>
      </w:tr>
      <w:tr>
        <w:trPr>
          <w:trHeight w:val="413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C12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liferation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29" w:hanging="0"/>
              <w:jc w:val="left"/>
              <w:rPr>
                <w:rFonts w:ascii="Times New Roman" w:hAnsi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Sasagawa&lt;/Author&gt;&lt;Year&gt;2005&lt;/Year&gt;&lt;RecNum&gt;1&lt;/RecNum&gt;&lt;record&gt;&lt;rec-number&gt;37&lt;/rec-number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Kuroda, S&amp;#xD;Univ Tokyo, Grad Sch Informat Sci &amp;amp; Technol, Undergrad Program Bioinformat &amp;amp; Syst Biol, Bunkyo Ku, 7-3-1 Hongo, Tokyo 1130033, Japan&amp;#xD;Univ Tokyo, Grad Sch Informat Sci &amp;amp; Technol, Undergrad Program Bioinformat &amp;amp; Syst Biol, Bunkyo Ku, Tokyo 1130033, Japan&amp;#xA;Univ Tokyo, Grad Sch Frontier Sci, Dept Computat Biol, Kashiwa, Chiba 2778583, Japan&amp;#xA;Japan Sci &amp;amp; Technol Agcy, PRESTO, Bunkyo Ku, Tokyo 1130033, Japan&lt;/auth-address&gt;&lt;titles&gt;&lt;title&gt;Prediction and validation of the distinct dynamics of transient and sustained ERK activation&lt;/title&gt;&lt;secondary-title&gt;Nature Cell Biology&lt;/secondary-title&gt;&lt;/titles&gt;&lt;periodical&gt;&lt;full-title&gt;Nature Cell Biology&lt;/full-title&gt;&lt;/periodical&gt;&lt;pages&gt;365-U31&lt;/pages&gt;&lt;volume&gt;7&lt;/volume&gt;&lt;number&gt;4&lt;/number&gt;&lt;keywords&gt;&lt;keyword&gt;nerve growth-factor&lt;/keyword&gt;&lt;keyword&gt;nucleotide exchange factor&lt;/keyword&gt;&lt;keyword&gt;map kinase cascade&lt;/keyword&gt;&lt;keyword&gt;signal-transduction pathways&lt;/keyword&gt;&lt;keyword&gt;factor receptor trafficking&lt;/keyword&gt;&lt;keyword&gt;pc12 cell-differentiation&lt;/keyword&gt;&lt;keyword&gt;gtp-binding protein&lt;/keyword&gt;&lt;keyword&gt;egf-receptor&lt;/keyword&gt;&lt;keyword&gt;tyrosine phosphorylation&lt;/keyword&gt;&lt;keyword&gt;b-raf&lt;/keyword&gt;&lt;/keywords&gt;&lt;dates&gt;&lt;year&gt;2005&lt;/year&gt;&lt;pub-dates&gt;&lt;date&gt;Apr&lt;/date&gt;&lt;/pub-dates&gt;&lt;/dates&gt;&lt;isbn&gt;1465-7392&lt;/isbn&gt;&lt;accession-num&gt;ISI:000228075500012&lt;/accession-num&gt;&lt;urls&gt;&lt;related-urls&gt;&lt;url&gt;&amp;lt;Go to ISI&amp;gt;://000228075500012&lt;/url&gt;&lt;/related-urls&gt;&lt;/urls&gt;&lt;language&gt;English&lt;/language&gt;&lt;/record&gt;&lt;/Cite&gt;&lt;Cite&gt;&lt;Author&gt;Traverse&lt;/Author&gt;&lt;Year&gt;1994&lt;/Year&gt;&lt;RecNum&gt;5&lt;/RecNum&gt;&lt;record&gt;&lt;rec-number&gt;95&lt;/rec-number&gt;&lt;ref-type name="Journal Article"&gt;17&lt;/ref-type&gt;&lt;contributors&gt;&lt;authors&gt;&lt;author&gt;Traverse, S.&lt;/author&gt;&lt;author&gt;Seedorf, K.&lt;/author&gt;&lt;author&gt;Paterson, H.&lt;/author&gt;&lt;author&gt;Marshall, C. J.&lt;/author&gt;&lt;author&gt;Cohen, P.&lt;/author&gt;&lt;author&gt;Ullrich, A.&lt;/author&gt;&lt;/authors&gt;&lt;/contributors&gt;&lt;titles&gt;&lt;title&gt;EGF triggers neuronal differentiation of PC12 cells that overexpress the EGF receptor&lt;/title&gt;&lt;secondary-title&gt;Current Biology&lt;/secondary-title&gt;&lt;/titles&gt;&lt;pages&gt;694-701&lt;/pages&gt;&lt;volume&gt;4&lt;/volume&gt;&lt;number&gt;8&lt;/number&gt;&lt;keywords&gt;&lt;keyword&gt;Animals&lt;/keyword&gt;&lt;keyword&gt;Biological Transport&lt;/keyword&gt;&lt;keyword&gt;Ca(2+)-Calmodulin Dependent Protein Kinase/bi [Biosynthesis]&lt;/keyword&gt;&lt;keyword&gt;Ca(2+)-Calmodulin Dependent Protein Kinase/ge [Genetics]&lt;/keyword&gt;&lt;keyword&gt;*Ca(2+)-Calmodulin Dependent Protein Kinase/ph [Physiology]&lt;/keyword&gt;&lt;keyword&gt;Cell Differentiation/de [Drug Effects]&lt;/keyword&gt;&lt;keyword&gt;Cell Nucleus/en [Enzymology]&lt;/keyword&gt;&lt;keyword&gt;Enzyme Activation&lt;/keyword&gt;&lt;keyword&gt;*Epidermal Growth Factor/pd [Pharmacology]&lt;/keyword&gt;&lt;keyword&gt;Fluorescent Antibody Technique&lt;/keyword&gt;&lt;keyword&gt;Gene Expression&lt;/keyword&gt;&lt;keyword&gt;Nerve Growth Factors/pd [Pharmacology]&lt;/keyword&gt;&lt;keyword&gt;*PC12 Cells/de [Drug Effects]&lt;/keyword&gt;&lt;keyword&gt;Rats&lt;/keyword&gt;&lt;keyword&gt;Receptor, Epidermal Growth Factor/bi [Biosynthesis]&lt;/keyword&gt;&lt;keyword&gt;Receptor, Epidermal Growth Factor/ge [Genetics]&lt;/keyword&gt;&lt;keyword&gt;*Receptor, Epidermal Growth Factor/ph [Physiology]&lt;/keyword&gt;&lt;keyword&gt;Recombinant Fusion Proteins/bi [Biosynthesis]&lt;/keyword&gt;&lt;keyword&gt;Research Support, Non-U.S. Gov&amp;apos;t&lt;/keyword&gt;&lt;keyword&gt;Signal Transduction&lt;/keyword&gt;&lt;keyword&gt;Transfection&lt;/keyword&gt;&lt;/keywords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1,2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>
          <w:trHeight w:val="203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C12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GF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fferentiation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29" w:hanging="0"/>
              <w:jc w:val="left"/>
              <w:rPr>
                <w:rFonts w:ascii="Times New Roman" w:hAnsi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Sasagawa&lt;/Author&gt;&lt;Year&gt;2005&lt;/Year&gt;&lt;RecNum&gt;1&lt;/RecNum&gt;&lt;record&gt;&lt;rec-number&gt;37&lt;/rec-number&gt;&lt;ref-type name="Journal Article"&gt;17&lt;/ref-type&gt;&lt;contributors&gt;&lt;authors&gt;&lt;author&gt;Sasagawa, S.&lt;/author&gt;&lt;author&gt;Ozaki, Y.&lt;/author&gt;&lt;author&gt;Fujita, K.&lt;/author&gt;&lt;author&gt;Kuroda, S.&lt;/author&gt;&lt;/authors&gt;&lt;/contributors&gt;&lt;auth-address&gt;Kuroda, S&amp;#xD;Univ Tokyo, Grad Sch Informat Sci &amp;amp; Technol, Undergrad Program Bioinformat &amp;amp; Syst Biol, Bunkyo Ku, 7-3-1 Hongo, Tokyo 1130033, Japan&amp;#xD;Univ Tokyo, Grad Sch Informat Sci &amp;amp; Technol, Undergrad Program Bioinformat &amp;amp; Syst Biol, Bunkyo Ku, Tokyo 1130033, Japan&amp;#xA;Univ Tokyo, Grad Sch Frontier Sci, Dept Computat Biol, Kashiwa, Chiba 2778583, Japan&amp;#xA;Japan Sci &amp;amp; Technol Agcy, PRESTO, Bunkyo Ku, Tokyo 1130033, Japan&lt;/auth-address&gt;&lt;titles&gt;&lt;title&gt;Prediction and validation of the distinct dynamics of transient and sustained ERK activation&lt;/title&gt;&lt;secondary-title&gt;Nature Cell Biology&lt;/secondary-title&gt;&lt;/titles&gt;&lt;periodical&gt;&lt;full-title&gt;Nature Cell Biology&lt;/full-title&gt;&lt;/periodical&gt;&lt;pages&gt;365-U31&lt;/pages&gt;&lt;volume&gt;7&lt;/volume&gt;&lt;number&gt;4&lt;/number&gt;&lt;keywords&gt;&lt;keyword&gt;nerve growth-factor&lt;/keyword&gt;&lt;keyword&gt;nucleotide exchange factor&lt;/keyword&gt;&lt;keyword&gt;map kinase cascade&lt;/keyword&gt;&lt;keyword&gt;signal-transduction pathways&lt;/keyword&gt;&lt;keyword&gt;factor receptor trafficking&lt;/keyword&gt;&lt;keyword&gt;pc12 cell-differentiation&lt;/keyword&gt;&lt;keyword&gt;gtp-binding protein&lt;/keyword&gt;&lt;keyword&gt;egf-receptor&lt;/keyword&gt;&lt;keyword&gt;tyrosine phosphorylation&lt;/keyword&gt;&lt;keyword&gt;b-raf&lt;/keyword&gt;&lt;/keywords&gt;&lt;dates&gt;&lt;year&gt;2005&lt;/year&gt;&lt;pub-dates&gt;&lt;date&gt;Apr&lt;/date&gt;&lt;/pub-dates&gt;&lt;/dates&gt;&lt;isbn&gt;1465-7392&lt;/isbn&gt;&lt;accession-num&gt;ISI:000228075500012&lt;/accession-num&gt;&lt;urls&gt;&lt;related-urls&gt;&lt;url&gt;&amp;lt;Go to ISI&amp;gt;://000228075500012&lt;/url&gt;&lt;/related-urls&gt;&lt;/urls&gt;&lt;language&gt;English&lt;/language&gt;&lt;/record&gt;&lt;/Cite&gt;&lt;Cite&gt;&lt;Author&gt;Yaka&lt;/Author&gt;&lt;Year&gt;1998&lt;/Year&gt;&lt;RecNum&gt;2&lt;/RecNum&gt;&lt;record&gt;&lt;rec-number&gt;2&lt;/rec-number&gt;&lt;ref-type name='Journal Article'&gt;17&lt;/ref-type&gt;&lt;contributors&gt;&lt;authors&gt;&lt;author&gt;Yaka, R.&lt;/author&gt;&lt;author&gt;Gamliel, A.&lt;/author&gt;&lt;author&gt;Gurwitz, D.&lt;/author&gt;&lt;author&gt;Stein, R.&lt;/author&gt;&lt;/authors&gt;&lt;/contributors&gt;&lt;titles&gt;&lt;title&gt;NGF induces transient but not sustained activation of ERK in PC12 mutant cells incapable of differentiating&lt;/title&gt;&lt;secondary-title&gt;Journal of Cellular Biochemistry&lt;/secondary-title&gt;&lt;/titles&gt;&lt;pages&gt;425-32&lt;/pages&gt;&lt;volume&gt;70&lt;/volume&gt;&lt;number&gt;3&lt;/number&gt;&lt;keywords&gt;&lt;keyword&gt;Animals&lt;/keyword&gt;&lt;keyword&gt;Blotting, Northern&lt;/keyword&gt;&lt;keyword&gt;*Ca(2+)-Calmodulin Dependent Protein Kinase/me [Metabolism]&lt;/keyword&gt;&lt;keyword&gt;Carrier Proteins&lt;/keyword&gt;&lt;keyword&gt;Cell Differentiation&lt;/keyword&gt;&lt;keyword&gt;Cell Size&lt;/keyword&gt;&lt;keyword&gt;Enzyme Activation/de [Drug Effects]&lt;/keyword&gt;&lt;keyword&gt;Epidermal Growth Factor/pd [Pharmacology]&lt;/keyword&gt;&lt;keyword&gt;Gene Expression Regulation&lt;/keyword&gt;&lt;keyword&gt;Genes, Immediate-Early/ge [Genetics]&lt;/keyword&gt;&lt;keyword&gt;Matrix Metalloproteinase 3/ge [Genetics]&lt;/keyword&gt;&lt;keyword&gt;Membrane Proteins&lt;/keyword&gt;&lt;keyword&gt;Mutation&lt;/keyword&gt;&lt;keyword&gt;Myelin Basic Proteins/me [Metabolism]&lt;/keyword&gt;&lt;keyword&gt;Nerve Growth Factors/ge [Genetics]&lt;/keyword&gt;&lt;keyword&gt;Nerve Growth Factors/me [Metabolism]&lt;/keyword&gt;&lt;keyword&gt;*Nerve Growth Factors/pd [Pharmacology]&lt;/keyword&gt;&lt;keyword&gt;Neurofilament Proteins/ge [Genetics]&lt;/keyword&gt;&lt;keyword&gt;Neurons/cy [Cytology]&lt;/keyword&gt;&lt;keyword&gt;*Neurons/de [Drug Effects]&lt;/keyword&gt;&lt;keyword&gt;Neurons/en [Enzymology]&lt;/keyword&gt;&lt;keyword&gt;PC12 Cells&lt;/keyword&gt;&lt;keyword&gt;Rats&lt;/keyword&gt;&lt;keyword&gt;Receptors, Nerve Growth Factor/me [Metabolism]&lt;/keyword&gt;&lt;keyword&gt;Time Factors&lt;/keyword&gt;&lt;/keywords&gt;&lt;dates&gt;&lt;year&gt;1998&lt;/year&gt;&lt;/dates&gt;&lt;urls&gt;&lt;/urls&gt;&lt;/record&gt;&lt;/Cite&gt;&lt;Cite&gt;&lt;Author&gt;Traverse&lt;/Author&gt;&lt;Year&gt;1994&lt;/Year&gt;&lt;RecNum&gt;5&lt;/RecNum&gt;&lt;record&gt;&lt;rec-number&gt;95&lt;/rec-number&gt;&lt;ref-type name="Journal Article"&gt;17&lt;/ref-type&gt;&lt;contributors&gt;&lt;authors&gt;&lt;author&gt;Traverse, S.&lt;/author&gt;&lt;author&gt;Seedorf, K.&lt;/author&gt;&lt;author&gt;Paterson, H.&lt;/author&gt;&lt;author&gt;Marshall, C. J.&lt;/author&gt;&lt;author&gt;Cohen, P.&lt;/author&gt;&lt;author&gt;Ullrich, A.&lt;/author&gt;&lt;/authors&gt;&lt;/contributors&gt;&lt;titles&gt;&lt;title&gt;EGF triggers neuronal differentiation of PC12 cells that overexpress the EGF receptor&lt;/title&gt;&lt;secondary-title&gt;Current Biology&lt;/secondary-title&gt;&lt;/titles&gt;&lt;pages&gt;694-701&lt;/pages&gt;&lt;volume&gt;4&lt;/volume&gt;&lt;number&gt;8&lt;/number&gt;&lt;keywords&gt;&lt;keyword&gt;Animals&lt;/keyword&gt;&lt;keyword&gt;Biological Transport&lt;/keyword&gt;&lt;keyword&gt;Ca(2+)-Calmodulin Dependent Protein Kinase/bi [Biosynthesis]&lt;/keyword&gt;&lt;keyword&gt;Ca(2+)-Calmodulin Dependent Protein Kinase/ge [Genetics]&lt;/keyword&gt;&lt;keyword&gt;*Ca(2+)-Calmodulin Dependent Protein Kinase/ph [Physiology]&lt;/keyword&gt;&lt;keyword&gt;Cell Differentiation/de [Drug Effects]&lt;/keyword&gt;&lt;keyword&gt;Cell Nucleus/en [Enzymology]&lt;/keyword&gt;&lt;keyword&gt;Enzyme Activation&lt;/keyword&gt;&lt;keyword&gt;*Epidermal Growth Factor/pd [Pharmacology]&lt;/keyword&gt;&lt;keyword&gt;Fluorescent Antibody Technique&lt;/keyword&gt;&lt;keyword&gt;Gene Expression&lt;/keyword&gt;&lt;keyword&gt;Nerve Growth Factors/pd [Pharmacology]&lt;/keyword&gt;&lt;keyword&gt;*PC12 Cells/de [Drug Effects]&lt;/keyword&gt;&lt;keyword&gt;Rats&lt;/keyword&gt;&lt;keyword&gt;Receptor, Epidermal Growth Factor/bi [Biosynthesis]&lt;/keyword&gt;&lt;keyword&gt;Receptor, Epidermal Growth Factor/ge [Genetics]&lt;/keyword&gt;&lt;keyword&gt;*Receptor, Epidermal Growth Factor/ph [Physiology]&lt;/keyword&gt;&lt;keyword&gt;Recombinant Fusion Proteins/bi [Biosynthesis]&lt;/keyword&gt;&lt;keyword&gt;Research Support, Non-U.S. Gov&amp;apos;t&lt;/keyword&gt;&lt;keyword&gt;Signal Transduction&lt;/keyword&gt;&lt;keyword&gt;Transfection&lt;/keyword&gt;&lt;/keywords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1-3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>
          <w:trHeight w:val="251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L39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romb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liferation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29" w:hanging="0"/>
              <w:jc w:val="left"/>
              <w:rPr>
                <w:rFonts w:ascii="Times New Roman" w:hAnsi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&lt;EndNote&gt;&lt;Cite&gt;&lt;Author&gt;Balmanno&lt;/Author&gt;&lt;Year&gt;1999&lt;/Year&gt;&lt;RecNum&gt;3&lt;/RecNum&gt;&lt;record&gt;&lt;rec-number&gt;3&lt;/rec-number&gt;&lt;ref-type name="Journal Article"&gt;17&lt;/ref-type&gt;&lt;contributors&gt;&lt;authors&gt;&lt;author&gt;Balmanno, K.&lt;/author&gt;&lt;author&gt;Cook, S. J.&lt;/author&gt;&lt;/authors&gt;&lt;/contributors&gt;&lt;titles&gt;&lt;title&gt;Sustained MAP kinase activation is required for the expression of cyclin D1, p21Cip1 and a subset of AP-1 proteins in CCL39 cells&lt;/title&gt;&lt;secondary-title&gt;Oncogene&lt;/secondary-title&gt;&lt;/titles&gt;&lt;pages&gt;3085-97&lt;/pages&gt;&lt;volume&gt;18&lt;/volume&gt;&lt;number&gt;20&lt;/number&gt;&lt;keywords&gt;&lt;keyword&gt;Animals&lt;/keyword&gt;&lt;keyword&gt;Ca(2+)-Calmodulin Dependent Protein Kinase/ai [Antagonists &amp;amp; Inhibitors]&lt;/keyword&gt;&lt;keyword&gt;*Ca(2+)-Calmodulin Dependent Protein Kinase/me [Metabolism]&lt;/keyword&gt;&lt;keyword&gt;Cell Cycle&lt;/keyword&gt;&lt;keyword&gt;Cell Division&lt;/keyword&gt;&lt;keyword&gt;Cell Line&lt;/keyword&gt;&lt;keyword&gt;Cricetinae&lt;/keyword&gt;&lt;keyword&gt;Cricetulus&lt;/keyword&gt;&lt;keyword&gt;*Cyclin D1/me [Metabolism]&lt;/keyword&gt;&lt;keyword&gt;Cyclin-Dependent Kinase Inhibitor p21&lt;/keyword&gt;&lt;keyword&gt;*Cyclins/me [Metabolism]&lt;/keyword&gt;&lt;keyword&gt;Enzyme Activation&lt;/keyword&gt;&lt;keyword&gt;Enzyme Inhibitors/pd [Pharmacology]&lt;/keyword&gt;&lt;keyword&gt;Flavonoids/pd [Pharmacology]&lt;/keyword&gt;&lt;keyword&gt;Gene Expression Regulation/de [Drug Effects]&lt;/keyword&gt;&lt;keyword&gt;Kinetics&lt;/keyword&gt;&lt;keyword&gt;Lysophospholipids/pd [Pharmacology]&lt;/keyword&gt;&lt;keyword&gt;Pertussis Toxin&lt;/keyword&gt;&lt;keyword&gt;Thrombin/pd [Pharmacology]&lt;/keyword&gt;&lt;keyword&gt;Transcription Factor AP-1/ai [Antagonists &amp;amp; Inhibitors]&lt;/keyword&gt;&lt;keyword&gt;*Transcription Factor AP-1/me [Metabolism]&lt;/keyword&gt;&lt;keyword&gt;Virulence Factors, Bordetella/pd [Pharmacology]&lt;/keyword&gt;&lt;/keywords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4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wiss 3T3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DGF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liferation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29" w:hanging="0"/>
              <w:jc w:val="left"/>
              <w:rPr>
                <w:rFonts w:ascii="Times New Roman" w:hAnsi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5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wiss 3T3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 proliferation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29" w:hanging="0"/>
              <w:jc w:val="left"/>
              <w:rPr>
                <w:rFonts w:ascii="Times New Roman" w:hAnsi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sz w:val="24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5]</w:t>
            </w:r>
            <w:r/>
            <w:r>
              <w:rPr>
                <w:sz w:val="24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References:</w:t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ind w:left="720" w:hanging="720"/>
        <w:rPr>
          <w:rFonts w:ascii="Times New Roman" w:hAnsi="Times New Roman"/>
          <w:sz w:val="24"/>
        </w:rPr>
      </w:pPr>
      <w:r>
        <w:fldChar w:fldCharType="begin"/>
      </w:r>
      <w:r>
        <w:rPr>
          <w:sz w:val="24"/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  <w:sz w:val="24"/>
        </w:rPr>
      </w:r>
      <w:r>
        <w:rPr>
          <w:sz w:val="24"/>
          <w:rFonts w:ascii="Times New Roman" w:hAnsi="Times New Roman"/>
        </w:rPr>
        <w:fldChar w:fldCharType="separate"/>
      </w:r>
      <w:r>
        <w:t>1. Sasagawa S, Ozaki Y, Fujita K, Kuroda S (2005) Prediction and validation of the distinct dynamics of transient and sustained ERK activation. Nature Cell Biology 7: 365-U331.</w:t>
      </w:r>
      <w:r>
        <w:rPr>
          <w:rFonts w:ascii="Times New Roman" w:hAnsi="Times New Roman"/>
          <w:sz w:val="24"/>
        </w:rPr>
      </w:r>
    </w:p>
    <w:p>
      <w:pPr>
        <w:pStyle w:val="Normal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. Traverse S, Seedorf K, Paterson H, Marshall CJ, Cohen P, et al. (1994) EGF triggers neuronal differentiation of PC12 cells that overexpress the EGF receptor. Current Biology 4: 694-701.</w:t>
      </w:r>
    </w:p>
    <w:p>
      <w:pPr>
        <w:pStyle w:val="Normal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3. Yaka R, Gamliel A, Gurwitz D, Stein R (1998) NGF induces transient but not sustained activation of ERK in PC12 mutant cells incapable of differentiating. Journal of Cellular Biochemistry 70: 425-432.</w:t>
      </w:r>
    </w:p>
    <w:p>
      <w:pPr>
        <w:pStyle w:val="Normal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4. Balmanno K, Cook SJ (1999) Sustained MAP kinase activation is required for the expression of cyclin D1, p21Cip1 and a subset of AP-1 proteins in CCL39 cells. Oncogene 18: 3085-3097.</w:t>
      </w:r>
    </w:p>
    <w:p>
      <w:pPr>
        <w:pStyle w:val="Normal"/>
        <w:ind w:left="720" w:hanging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5. Murphy LO, Smith S, Chen RH, Fingar DC, Blenis J (2002) Molecular interpretation of ERK signal duration by immediate early gene products. Nature Cell Biology 4: 556-564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/>
      <w:r>
        <w:rPr>
          <w:sz w:val="24"/>
          <w:rFonts w:ascii="Times New Roman" w:hAnsi="Times New Roman"/>
        </w:rPr>
        <w:fldChar w:fldCharType="end"/>
      </w:r>
      <w:r>
        <w:rPr>
          <w:rFonts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21:09:00Z</dcterms:created>
  <dc:creator>Tae Lee</dc:creator>
  <dc:description/>
  <cp:keywords/>
  <dc:language>en-US</dc:language>
  <cp:lastModifiedBy>MIS</cp:lastModifiedBy>
  <dcterms:modified xsi:type="dcterms:W3CDTF">2008-01-24T20:44:00Z</dcterms:modified>
  <cp:revision>8</cp:revision>
  <dc:subject/>
  <dc:title>Table S1: Erk signal pattern (Transient strong activation followed by varying residual level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